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ED36E09" w:rsidR="00EA3D3C" w:rsidRPr="00994A3D" w:rsidRDefault="00654E8F" w:rsidP="0001436A">
      <w:pPr>
        <w:pStyle w:val="Heading1"/>
      </w:pPr>
      <w:r w:rsidRPr="00994A3D">
        <w:t xml:space="preserve">Supplementary </w:t>
      </w:r>
      <w:r w:rsidR="009B530E">
        <w:t>Tables</w:t>
      </w:r>
    </w:p>
    <w:p w14:paraId="14F54A2B" w14:textId="2238663A" w:rsidR="009B530E" w:rsidRPr="00220EEF" w:rsidRDefault="00C35E22" w:rsidP="009B530E">
      <w:pPr>
        <w:spacing w:after="120"/>
        <w:rPr>
          <w:b/>
        </w:rPr>
      </w:pPr>
      <w:r>
        <w:rPr>
          <w:b/>
        </w:rPr>
        <w:t xml:space="preserve">Supplementary </w:t>
      </w:r>
      <w:r w:rsidR="009B530E" w:rsidRPr="00220EEF">
        <w:rPr>
          <w:b/>
        </w:rPr>
        <w:t>Table 1. Personality scores for five factor personality domains.</w:t>
      </w:r>
    </w:p>
    <w:p w14:paraId="212B0467" w14:textId="371CC04A" w:rsidR="009B530E" w:rsidRPr="00220EEF" w:rsidRDefault="009B530E" w:rsidP="009B530E">
      <w:pPr>
        <w:spacing w:after="120"/>
      </w:pPr>
      <w:r>
        <w:t>_________________________________________________________________________</w:t>
      </w:r>
    </w:p>
    <w:p w14:paraId="0A54A06A" w14:textId="77777777" w:rsidR="009B530E" w:rsidRPr="00220EEF" w:rsidRDefault="009B530E" w:rsidP="009B530E">
      <w:pPr>
        <w:spacing w:after="120"/>
        <w:rPr>
          <w:b/>
        </w:rPr>
      </w:pPr>
      <w:r w:rsidRPr="00220EEF">
        <w:rPr>
          <w:b/>
        </w:rPr>
        <w:t>Personality</w:t>
      </w:r>
      <w:r w:rsidRPr="00220EEF">
        <w:rPr>
          <w:b/>
        </w:rPr>
        <w:tab/>
      </w:r>
      <w:r w:rsidRPr="00220EEF">
        <w:rPr>
          <w:b/>
        </w:rPr>
        <w:tab/>
        <w:t>N</w:t>
      </w:r>
      <w:r w:rsidRPr="00220EEF">
        <w:rPr>
          <w:b/>
        </w:rPr>
        <w:tab/>
        <w:t>Minimum</w:t>
      </w:r>
      <w:r w:rsidRPr="00220EEF">
        <w:rPr>
          <w:b/>
        </w:rPr>
        <w:tab/>
        <w:t>Maximum</w:t>
      </w:r>
      <w:r w:rsidRPr="00220EEF">
        <w:rPr>
          <w:b/>
        </w:rPr>
        <w:tab/>
        <w:t>Mean</w:t>
      </w:r>
      <w:r w:rsidRPr="00220EEF">
        <w:rPr>
          <w:b/>
        </w:rPr>
        <w:tab/>
      </w:r>
      <w:r w:rsidRPr="00220EEF">
        <w:rPr>
          <w:b/>
        </w:rPr>
        <w:tab/>
        <w:t>Std. Deviation</w:t>
      </w:r>
      <w:r w:rsidRPr="00220EEF">
        <w:rPr>
          <w:b/>
        </w:rPr>
        <w:tab/>
      </w:r>
    </w:p>
    <w:p w14:paraId="6B9AB070" w14:textId="2FD63011" w:rsidR="009B530E" w:rsidRPr="009B530E" w:rsidRDefault="009B530E" w:rsidP="009B530E">
      <w:pPr>
        <w:spacing w:after="120"/>
        <w:rPr>
          <w:bCs/>
          <w:u w:val="single"/>
        </w:rPr>
      </w:pPr>
      <w:r w:rsidRPr="009B530E">
        <w:rPr>
          <w:bCs/>
          <w:u w:val="single"/>
        </w:rPr>
        <w:t>_________________________________________________________________________</w:t>
      </w:r>
    </w:p>
    <w:p w14:paraId="286F9FCA" w14:textId="77777777" w:rsidR="009B530E" w:rsidRPr="00220EEF" w:rsidRDefault="009B530E" w:rsidP="009B530E">
      <w:pPr>
        <w:spacing w:after="120"/>
      </w:pPr>
      <w:r w:rsidRPr="00220EEF">
        <w:rPr>
          <w:b/>
          <w:u w:val="single"/>
        </w:rPr>
        <w:t>All subjects</w:t>
      </w:r>
    </w:p>
    <w:p w14:paraId="5D51DFD3" w14:textId="77777777" w:rsidR="009B530E" w:rsidRPr="00220EEF" w:rsidRDefault="009B530E" w:rsidP="009B530E">
      <w:pPr>
        <w:spacing w:after="120"/>
      </w:pPr>
      <w:r w:rsidRPr="00220EEF">
        <w:t>extraversion</w:t>
      </w:r>
      <w:r w:rsidRPr="00220EEF">
        <w:tab/>
      </w:r>
      <w:r w:rsidRPr="00220EEF">
        <w:tab/>
        <w:t>90</w:t>
      </w:r>
      <w:r w:rsidRPr="00220EEF">
        <w:tab/>
        <w:t>1.700</w:t>
      </w:r>
      <w:r w:rsidRPr="00220EEF">
        <w:tab/>
      </w:r>
      <w:r w:rsidRPr="00220EEF">
        <w:tab/>
        <w:t>4.700</w:t>
      </w:r>
      <w:r w:rsidRPr="00220EEF">
        <w:tab/>
      </w:r>
      <w:r w:rsidRPr="00220EEF">
        <w:tab/>
        <w:t>3.30333</w:t>
      </w:r>
      <w:r w:rsidRPr="00220EEF">
        <w:tab/>
        <w:t>.766057</w:t>
      </w:r>
      <w:r w:rsidRPr="00220EEF">
        <w:tab/>
      </w:r>
    </w:p>
    <w:p w14:paraId="29047A85" w14:textId="257052AA" w:rsidR="009B530E" w:rsidRPr="00220EEF" w:rsidRDefault="009B530E" w:rsidP="009B530E">
      <w:pPr>
        <w:spacing w:after="120"/>
      </w:pPr>
      <w:r w:rsidRPr="00220EEF">
        <w:t>agreeableness</w:t>
      </w:r>
      <w:r w:rsidRPr="00220EEF">
        <w:tab/>
      </w:r>
      <w:r>
        <w:tab/>
      </w:r>
      <w:r w:rsidRPr="00220EEF">
        <w:t>90</w:t>
      </w:r>
      <w:r w:rsidRPr="00220EEF">
        <w:tab/>
        <w:t>2.700</w:t>
      </w:r>
      <w:r w:rsidRPr="00220EEF">
        <w:tab/>
      </w:r>
      <w:r w:rsidRPr="00220EEF">
        <w:tab/>
        <w:t>7.000</w:t>
      </w:r>
      <w:r w:rsidRPr="00220EEF">
        <w:tab/>
      </w:r>
      <w:r w:rsidRPr="00220EEF">
        <w:tab/>
        <w:t>4.13877</w:t>
      </w:r>
      <w:r w:rsidRPr="00220EEF">
        <w:tab/>
        <w:t>.632177</w:t>
      </w:r>
      <w:r w:rsidRPr="00220EEF">
        <w:tab/>
      </w:r>
      <w:r w:rsidRPr="00220EEF">
        <w:tab/>
      </w:r>
    </w:p>
    <w:p w14:paraId="2BDD0421" w14:textId="77777777" w:rsidR="009B530E" w:rsidRPr="00220EEF" w:rsidRDefault="009B530E" w:rsidP="009B530E">
      <w:pPr>
        <w:spacing w:after="120"/>
      </w:pPr>
      <w:r w:rsidRPr="00220EEF">
        <w:t>conscientiousness</w:t>
      </w:r>
      <w:r w:rsidRPr="00220EEF">
        <w:tab/>
        <w:t>90</w:t>
      </w:r>
      <w:r w:rsidRPr="00220EEF">
        <w:tab/>
        <w:t>2.000</w:t>
      </w:r>
      <w:r w:rsidRPr="00220EEF">
        <w:tab/>
      </w:r>
      <w:r w:rsidRPr="00220EEF">
        <w:tab/>
        <w:t>5.000</w:t>
      </w:r>
      <w:r w:rsidRPr="00220EEF">
        <w:tab/>
      </w:r>
      <w:r w:rsidRPr="00220EEF">
        <w:tab/>
        <w:t>3.88611</w:t>
      </w:r>
      <w:r w:rsidRPr="00220EEF">
        <w:tab/>
        <w:t>.656882</w:t>
      </w:r>
      <w:r w:rsidRPr="00220EEF">
        <w:tab/>
      </w:r>
    </w:p>
    <w:p w14:paraId="58F42839" w14:textId="77777777" w:rsidR="009B530E" w:rsidRPr="00220EEF" w:rsidRDefault="009B530E" w:rsidP="009B530E">
      <w:pPr>
        <w:spacing w:after="120"/>
      </w:pPr>
      <w:r w:rsidRPr="00220EEF">
        <w:t>openness</w:t>
      </w:r>
      <w:r w:rsidRPr="00220EEF">
        <w:tab/>
      </w:r>
      <w:r w:rsidRPr="00220EEF">
        <w:tab/>
        <w:t>90</w:t>
      </w:r>
      <w:r w:rsidRPr="00220EEF">
        <w:tab/>
        <w:t>1.444</w:t>
      </w:r>
      <w:r w:rsidRPr="00220EEF">
        <w:tab/>
      </w:r>
      <w:r w:rsidRPr="00220EEF">
        <w:tab/>
        <w:t>4.800</w:t>
      </w:r>
      <w:r w:rsidRPr="00220EEF">
        <w:tab/>
      </w:r>
      <w:r w:rsidRPr="00220EEF">
        <w:tab/>
        <w:t>3.76694</w:t>
      </w:r>
      <w:r w:rsidRPr="00220EEF">
        <w:tab/>
        <w:t>.658644</w:t>
      </w:r>
      <w:r w:rsidRPr="00220EEF">
        <w:tab/>
      </w:r>
    </w:p>
    <w:p w14:paraId="29B8026D" w14:textId="77777777" w:rsidR="009B530E" w:rsidRPr="00220EEF" w:rsidRDefault="009B530E" w:rsidP="009B530E">
      <w:pPr>
        <w:spacing w:after="120"/>
      </w:pPr>
      <w:r w:rsidRPr="00220EEF">
        <w:t>neuroticism</w:t>
      </w:r>
      <w:r w:rsidRPr="00220EEF">
        <w:tab/>
      </w:r>
      <w:r w:rsidRPr="00220EEF">
        <w:tab/>
        <w:t>90</w:t>
      </w:r>
      <w:r w:rsidRPr="00220EEF">
        <w:tab/>
        <w:t>1.000</w:t>
      </w:r>
      <w:r w:rsidRPr="00220EEF">
        <w:tab/>
      </w:r>
      <w:r w:rsidRPr="00220EEF">
        <w:tab/>
        <w:t>4.700</w:t>
      </w:r>
      <w:r w:rsidRPr="00220EEF">
        <w:tab/>
      </w:r>
      <w:r w:rsidRPr="00220EEF">
        <w:tab/>
        <w:t>2.63086</w:t>
      </w:r>
      <w:r w:rsidRPr="00220EEF">
        <w:tab/>
        <w:t>.896018</w:t>
      </w:r>
      <w:r w:rsidRPr="00220EEF">
        <w:tab/>
      </w:r>
    </w:p>
    <w:p w14:paraId="1341E2C5" w14:textId="77777777" w:rsidR="009B530E" w:rsidRPr="00220EEF" w:rsidRDefault="009B530E" w:rsidP="009B530E">
      <w:pPr>
        <w:spacing w:after="120"/>
      </w:pPr>
      <w:r w:rsidRPr="00220EEF">
        <w:tab/>
      </w:r>
      <w:r w:rsidRPr="00220EEF">
        <w:tab/>
      </w:r>
    </w:p>
    <w:p w14:paraId="61A56ADE" w14:textId="77777777" w:rsidR="009B530E" w:rsidRPr="00220EEF" w:rsidRDefault="009B530E" w:rsidP="009B530E">
      <w:pPr>
        <w:spacing w:after="120"/>
        <w:rPr>
          <w:b/>
          <w:u w:val="single"/>
        </w:rPr>
      </w:pPr>
      <w:r w:rsidRPr="00220EEF">
        <w:rPr>
          <w:b/>
          <w:u w:val="single"/>
        </w:rPr>
        <w:t>Young subjects</w:t>
      </w:r>
    </w:p>
    <w:p w14:paraId="2201B58B" w14:textId="77777777" w:rsidR="009B530E" w:rsidRPr="00220EEF" w:rsidRDefault="009B530E" w:rsidP="009B530E">
      <w:pPr>
        <w:spacing w:after="120"/>
      </w:pPr>
      <w:r w:rsidRPr="00220EEF">
        <w:t>extraversion</w:t>
      </w:r>
      <w:r w:rsidRPr="00220EEF">
        <w:tab/>
      </w:r>
      <w:r w:rsidRPr="00220EEF">
        <w:tab/>
        <w:t>33</w:t>
      </w:r>
      <w:r w:rsidRPr="00220EEF">
        <w:tab/>
        <w:t>1.700</w:t>
      </w:r>
      <w:r w:rsidRPr="00220EEF">
        <w:tab/>
      </w:r>
      <w:r w:rsidRPr="00220EEF">
        <w:tab/>
        <w:t>4.700</w:t>
      </w:r>
      <w:r w:rsidRPr="00220EEF">
        <w:tab/>
      </w:r>
      <w:r w:rsidRPr="00220EEF">
        <w:tab/>
        <w:t>3.39697</w:t>
      </w:r>
      <w:r w:rsidRPr="00220EEF">
        <w:tab/>
        <w:t>.806414</w:t>
      </w:r>
      <w:r w:rsidRPr="00220EEF">
        <w:tab/>
      </w:r>
    </w:p>
    <w:p w14:paraId="369E68BE" w14:textId="46FEC0F6" w:rsidR="009B530E" w:rsidRPr="00220EEF" w:rsidRDefault="009B530E" w:rsidP="009B530E">
      <w:pPr>
        <w:spacing w:after="120"/>
      </w:pPr>
      <w:r w:rsidRPr="00220EEF">
        <w:t>agreeableness</w:t>
      </w:r>
      <w:r w:rsidRPr="00220EEF">
        <w:tab/>
      </w:r>
      <w:r>
        <w:tab/>
      </w:r>
      <w:r w:rsidRPr="00220EEF">
        <w:t>33</w:t>
      </w:r>
      <w:r w:rsidRPr="00220EEF">
        <w:tab/>
        <w:t>2.700</w:t>
      </w:r>
      <w:r w:rsidRPr="00220EEF">
        <w:tab/>
      </w:r>
      <w:r w:rsidRPr="00220EEF">
        <w:tab/>
        <w:t>5.000</w:t>
      </w:r>
      <w:r w:rsidRPr="00220EEF">
        <w:tab/>
      </w:r>
      <w:r w:rsidRPr="00220EEF">
        <w:tab/>
        <w:t>4.10640</w:t>
      </w:r>
      <w:r w:rsidRPr="00220EEF">
        <w:tab/>
        <w:t>.593685</w:t>
      </w:r>
      <w:r w:rsidRPr="00220EEF">
        <w:tab/>
      </w:r>
    </w:p>
    <w:p w14:paraId="7625134B" w14:textId="77777777" w:rsidR="009B530E" w:rsidRPr="00220EEF" w:rsidRDefault="009B530E" w:rsidP="009B530E">
      <w:pPr>
        <w:spacing w:after="120"/>
      </w:pPr>
      <w:r w:rsidRPr="00220EEF">
        <w:t>conscientiousness</w:t>
      </w:r>
      <w:r w:rsidRPr="00220EEF">
        <w:tab/>
        <w:t>33</w:t>
      </w:r>
      <w:r w:rsidRPr="00220EEF">
        <w:tab/>
        <w:t>2.200</w:t>
      </w:r>
      <w:r w:rsidRPr="00220EEF">
        <w:tab/>
      </w:r>
      <w:r w:rsidRPr="00220EEF">
        <w:tab/>
        <w:t>5.000</w:t>
      </w:r>
      <w:r w:rsidRPr="00220EEF">
        <w:tab/>
      </w:r>
      <w:r w:rsidRPr="00220EEF">
        <w:tab/>
        <w:t>3.90909</w:t>
      </w:r>
      <w:r w:rsidRPr="00220EEF">
        <w:tab/>
        <w:t>.655441</w:t>
      </w:r>
      <w:r w:rsidRPr="00220EEF">
        <w:tab/>
      </w:r>
    </w:p>
    <w:p w14:paraId="07620F06" w14:textId="77777777" w:rsidR="009B530E" w:rsidRPr="00220EEF" w:rsidRDefault="009B530E" w:rsidP="009B530E">
      <w:pPr>
        <w:spacing w:after="120"/>
      </w:pPr>
      <w:r w:rsidRPr="00220EEF">
        <w:t>openness</w:t>
      </w:r>
      <w:r w:rsidRPr="00220EEF">
        <w:tab/>
      </w:r>
      <w:r w:rsidRPr="00220EEF">
        <w:tab/>
        <w:t>33</w:t>
      </w:r>
      <w:r w:rsidRPr="00220EEF">
        <w:tab/>
        <w:t>1.444</w:t>
      </w:r>
      <w:r w:rsidRPr="00220EEF">
        <w:tab/>
      </w:r>
      <w:r w:rsidRPr="00220EEF">
        <w:tab/>
        <w:t>4.700</w:t>
      </w:r>
      <w:r w:rsidRPr="00220EEF">
        <w:tab/>
      </w:r>
      <w:r w:rsidRPr="00220EEF">
        <w:tab/>
        <w:t>3.81515</w:t>
      </w:r>
      <w:r w:rsidRPr="00220EEF">
        <w:tab/>
        <w:t>.824279</w:t>
      </w:r>
      <w:r w:rsidRPr="00220EEF">
        <w:tab/>
      </w:r>
    </w:p>
    <w:p w14:paraId="57E70683" w14:textId="77777777" w:rsidR="009B530E" w:rsidRPr="00220EEF" w:rsidRDefault="009B530E" w:rsidP="009B530E">
      <w:pPr>
        <w:spacing w:after="120"/>
      </w:pPr>
      <w:r w:rsidRPr="00220EEF">
        <w:t>neuroticism</w:t>
      </w:r>
      <w:r w:rsidRPr="00220EEF">
        <w:tab/>
      </w:r>
      <w:r w:rsidRPr="00220EEF">
        <w:tab/>
        <w:t>33</w:t>
      </w:r>
      <w:r w:rsidRPr="00220EEF">
        <w:tab/>
        <w:t>1.300</w:t>
      </w:r>
      <w:r w:rsidRPr="00220EEF">
        <w:tab/>
      </w:r>
      <w:r w:rsidRPr="00220EEF">
        <w:tab/>
        <w:t>4.700</w:t>
      </w:r>
      <w:r w:rsidRPr="00220EEF">
        <w:tab/>
      </w:r>
      <w:r w:rsidRPr="00220EEF">
        <w:tab/>
        <w:t>2.90370</w:t>
      </w:r>
      <w:r w:rsidRPr="00220EEF">
        <w:tab/>
        <w:t>1.036344</w:t>
      </w:r>
      <w:r w:rsidRPr="00220EEF">
        <w:tab/>
      </w:r>
    </w:p>
    <w:p w14:paraId="54F1A54F" w14:textId="77777777" w:rsidR="009B530E" w:rsidRPr="00220EEF" w:rsidRDefault="009B530E" w:rsidP="009B530E">
      <w:pPr>
        <w:spacing w:after="120"/>
      </w:pPr>
    </w:p>
    <w:p w14:paraId="555F99BF" w14:textId="77777777" w:rsidR="009B530E" w:rsidRPr="00220EEF" w:rsidRDefault="009B530E" w:rsidP="009B530E">
      <w:pPr>
        <w:spacing w:after="120"/>
        <w:rPr>
          <w:b/>
          <w:u w:val="single"/>
        </w:rPr>
      </w:pPr>
      <w:r w:rsidRPr="00220EEF">
        <w:rPr>
          <w:b/>
          <w:u w:val="single"/>
        </w:rPr>
        <w:t>Older subjects</w:t>
      </w:r>
    </w:p>
    <w:p w14:paraId="4F9A0A41" w14:textId="77777777" w:rsidR="009B530E" w:rsidRPr="00220EEF" w:rsidRDefault="009B530E" w:rsidP="009B530E">
      <w:pPr>
        <w:spacing w:after="120"/>
      </w:pPr>
      <w:r w:rsidRPr="00220EEF">
        <w:t>extraversion</w:t>
      </w:r>
      <w:r w:rsidRPr="00220EEF">
        <w:tab/>
      </w:r>
      <w:r w:rsidRPr="00220EEF">
        <w:tab/>
        <w:t>57</w:t>
      </w:r>
      <w:r w:rsidRPr="00220EEF">
        <w:tab/>
        <w:t>1.800</w:t>
      </w:r>
      <w:r w:rsidRPr="00220EEF">
        <w:tab/>
      </w:r>
      <w:r w:rsidRPr="00220EEF">
        <w:tab/>
        <w:t>4.500</w:t>
      </w:r>
      <w:r w:rsidRPr="00220EEF">
        <w:tab/>
      </w:r>
      <w:r w:rsidRPr="00220EEF">
        <w:tab/>
        <w:t>3.24912</w:t>
      </w:r>
      <w:r w:rsidRPr="00220EEF">
        <w:tab/>
        <w:t>.743573</w:t>
      </w:r>
      <w:r w:rsidRPr="00220EEF">
        <w:tab/>
      </w:r>
    </w:p>
    <w:p w14:paraId="63883F98" w14:textId="363D6D77" w:rsidR="009B530E" w:rsidRPr="00220EEF" w:rsidRDefault="009B530E" w:rsidP="009B530E">
      <w:pPr>
        <w:spacing w:after="120"/>
      </w:pPr>
      <w:r w:rsidRPr="00220EEF">
        <w:t>agreeableness</w:t>
      </w:r>
      <w:r w:rsidRPr="00220EEF">
        <w:tab/>
      </w:r>
      <w:r>
        <w:tab/>
      </w:r>
      <w:r w:rsidRPr="00220EEF">
        <w:t>57</w:t>
      </w:r>
      <w:r w:rsidRPr="00220EEF">
        <w:tab/>
        <w:t>2.800</w:t>
      </w:r>
      <w:r w:rsidRPr="00220EEF">
        <w:tab/>
      </w:r>
      <w:r w:rsidRPr="00220EEF">
        <w:tab/>
        <w:t>7.000</w:t>
      </w:r>
      <w:r w:rsidRPr="00220EEF">
        <w:tab/>
      </w:r>
      <w:r w:rsidRPr="00220EEF">
        <w:tab/>
        <w:t>4.15750</w:t>
      </w:r>
      <w:r w:rsidRPr="00220EEF">
        <w:tab/>
        <w:t>.657856</w:t>
      </w:r>
      <w:r w:rsidRPr="00220EEF">
        <w:tab/>
      </w:r>
    </w:p>
    <w:p w14:paraId="7CFC9E34" w14:textId="77777777" w:rsidR="009B530E" w:rsidRPr="00220EEF" w:rsidRDefault="009B530E" w:rsidP="009B530E">
      <w:pPr>
        <w:spacing w:after="120"/>
      </w:pPr>
      <w:r w:rsidRPr="00220EEF">
        <w:t>conscientiousness</w:t>
      </w:r>
      <w:r w:rsidRPr="00220EEF">
        <w:tab/>
        <w:t>57</w:t>
      </w:r>
      <w:r w:rsidRPr="00220EEF">
        <w:tab/>
        <w:t>2.000</w:t>
      </w:r>
      <w:r w:rsidRPr="00220EEF">
        <w:tab/>
      </w:r>
      <w:r w:rsidRPr="00220EEF">
        <w:tab/>
        <w:t>5.000</w:t>
      </w:r>
      <w:r w:rsidRPr="00220EEF">
        <w:tab/>
      </w:r>
      <w:r w:rsidRPr="00220EEF">
        <w:tab/>
        <w:t>3.87281</w:t>
      </w:r>
      <w:r w:rsidRPr="00220EEF">
        <w:tab/>
        <w:t>.663165</w:t>
      </w:r>
      <w:r w:rsidRPr="00220EEF">
        <w:tab/>
      </w:r>
      <w:r w:rsidRPr="00220EEF">
        <w:tab/>
      </w:r>
    </w:p>
    <w:p w14:paraId="024E37FE" w14:textId="77777777" w:rsidR="009B530E" w:rsidRPr="00220EEF" w:rsidRDefault="009B530E" w:rsidP="009B530E">
      <w:pPr>
        <w:spacing w:after="120"/>
      </w:pPr>
      <w:r w:rsidRPr="00220EEF">
        <w:t>openness</w:t>
      </w:r>
      <w:r w:rsidRPr="00220EEF">
        <w:tab/>
      </w:r>
      <w:r w:rsidRPr="00220EEF">
        <w:tab/>
        <w:t>57</w:t>
      </w:r>
      <w:r w:rsidRPr="00220EEF">
        <w:tab/>
        <w:t>2.000</w:t>
      </w:r>
      <w:r w:rsidRPr="00220EEF">
        <w:tab/>
      </w:r>
      <w:r w:rsidRPr="00220EEF">
        <w:tab/>
        <w:t>4.800</w:t>
      </w:r>
      <w:r w:rsidRPr="00220EEF">
        <w:tab/>
      </w:r>
      <w:r w:rsidRPr="00220EEF">
        <w:tab/>
        <w:t>3.73904</w:t>
      </w:r>
      <w:r w:rsidRPr="00220EEF">
        <w:tab/>
        <w:t>.546846</w:t>
      </w:r>
      <w:r w:rsidRPr="00220EEF">
        <w:tab/>
      </w:r>
    </w:p>
    <w:p w14:paraId="0DC6AB92" w14:textId="77777777" w:rsidR="009B530E" w:rsidRPr="00220EEF" w:rsidRDefault="009B530E" w:rsidP="009B530E">
      <w:pPr>
        <w:spacing w:after="120"/>
      </w:pPr>
      <w:r w:rsidRPr="00220EEF">
        <w:t>neuroticism</w:t>
      </w:r>
      <w:r w:rsidRPr="00220EEF">
        <w:tab/>
      </w:r>
      <w:r w:rsidRPr="00220EEF">
        <w:tab/>
        <w:t>57</w:t>
      </w:r>
      <w:r w:rsidRPr="00220EEF">
        <w:tab/>
        <w:t>1.000</w:t>
      </w:r>
      <w:r w:rsidRPr="00220EEF">
        <w:tab/>
      </w:r>
      <w:r w:rsidRPr="00220EEF">
        <w:tab/>
        <w:t>4.500</w:t>
      </w:r>
      <w:r w:rsidRPr="00220EEF">
        <w:tab/>
      </w:r>
      <w:r w:rsidRPr="00220EEF">
        <w:tab/>
        <w:t>2.47290</w:t>
      </w:r>
      <w:r w:rsidRPr="00220EEF">
        <w:tab/>
        <w:t>.770047</w:t>
      </w:r>
      <w:r w:rsidRPr="00220EEF">
        <w:tab/>
      </w:r>
    </w:p>
    <w:p w14:paraId="19B0BE89" w14:textId="47B52F53" w:rsidR="009B530E" w:rsidRPr="00220EEF" w:rsidRDefault="009B530E" w:rsidP="009B530E">
      <w:pPr>
        <w:spacing w:after="120"/>
      </w:pPr>
      <w:r>
        <w:t>_________________________________________________________________________</w:t>
      </w:r>
      <w:r w:rsidRPr="00220EEF">
        <w:tab/>
      </w:r>
      <w:r w:rsidRPr="00220EEF">
        <w:tab/>
      </w:r>
    </w:p>
    <w:p w14:paraId="20C21C1C" w14:textId="51BD1B76" w:rsidR="009B530E" w:rsidRDefault="009B530E" w:rsidP="009B530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059444" w14:textId="0CE569BC" w:rsidR="00994A3D" w:rsidRPr="00994A3D" w:rsidRDefault="00654E8F" w:rsidP="0001436A">
      <w:pPr>
        <w:pStyle w:val="Heading1"/>
      </w:pPr>
      <w:r w:rsidRPr="00994A3D">
        <w:lastRenderedPageBreak/>
        <w:t xml:space="preserve">Supplementary Figures </w:t>
      </w:r>
    </w:p>
    <w:p w14:paraId="6F5F300B" w14:textId="77777777" w:rsidR="009B530E" w:rsidRDefault="009B530E" w:rsidP="002B4A57">
      <w:pPr>
        <w:keepNext/>
        <w:rPr>
          <w:rFonts w:cs="Times New Roman"/>
          <w:szCs w:val="24"/>
        </w:rPr>
      </w:pPr>
      <w:r w:rsidRPr="00220EEF">
        <w:rPr>
          <w:noProof/>
        </w:rPr>
        <w:drawing>
          <wp:inline distT="0" distB="0" distL="0" distR="0" wp14:anchorId="5778248E" wp14:editId="371F52CC">
            <wp:extent cx="4721225" cy="2731770"/>
            <wp:effectExtent l="0" t="0" r="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273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69666A6" w:rsidR="00994A3D" w:rsidRPr="009B530E" w:rsidRDefault="00810486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994A3D" w:rsidRPr="0001436A">
        <w:rPr>
          <w:rFonts w:cs="Times New Roman"/>
          <w:b/>
          <w:szCs w:val="24"/>
        </w:rPr>
        <w:t xml:space="preserve">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9B530E" w:rsidRPr="00220EEF">
        <w:rPr>
          <w:b/>
        </w:rPr>
        <w:t>Schematic diagram of task-switching fMRI task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8FCF0" w14:textId="77777777" w:rsidR="00ED5CAD" w:rsidRDefault="00ED5CAD" w:rsidP="00117666">
      <w:pPr>
        <w:spacing w:after="0"/>
      </w:pPr>
      <w:r>
        <w:separator/>
      </w:r>
    </w:p>
  </w:endnote>
  <w:endnote w:type="continuationSeparator" w:id="0">
    <w:p w14:paraId="5E345973" w14:textId="77777777" w:rsidR="00ED5CAD" w:rsidRDefault="00ED5C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3EFA8" w14:textId="77777777" w:rsidR="00ED5CAD" w:rsidRDefault="00ED5CAD" w:rsidP="00117666">
      <w:pPr>
        <w:spacing w:after="0"/>
      </w:pPr>
      <w:r>
        <w:separator/>
      </w:r>
    </w:p>
  </w:footnote>
  <w:footnote w:type="continuationSeparator" w:id="0">
    <w:p w14:paraId="43097407" w14:textId="77777777" w:rsidR="00ED5CAD" w:rsidRDefault="00ED5C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07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F36"/>
    <w:rsid w:val="00701727"/>
    <w:rsid w:val="0070566C"/>
    <w:rsid w:val="00714C50"/>
    <w:rsid w:val="00725A7D"/>
    <w:rsid w:val="007501BE"/>
    <w:rsid w:val="00790BB3"/>
    <w:rsid w:val="007C206C"/>
    <w:rsid w:val="0081048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30E"/>
    <w:rsid w:val="009C2B12"/>
    <w:rsid w:val="00A174D9"/>
    <w:rsid w:val="00AA4D24"/>
    <w:rsid w:val="00AB6715"/>
    <w:rsid w:val="00B1671E"/>
    <w:rsid w:val="00B25EB8"/>
    <w:rsid w:val="00B37F4D"/>
    <w:rsid w:val="00C35E2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C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183</Words>
  <Characters>1110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wamee Oh</cp:lastModifiedBy>
  <cp:revision>5</cp:revision>
  <cp:lastPrinted>2013-10-03T12:51:00Z</cp:lastPrinted>
  <dcterms:created xsi:type="dcterms:W3CDTF">2022-03-20T03:19:00Z</dcterms:created>
  <dcterms:modified xsi:type="dcterms:W3CDTF">2022-03-20T14:50:00Z</dcterms:modified>
</cp:coreProperties>
</file>